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3 Appendix Characters used in phylogenetic analysi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ru-RU"/>
        </w:rPr>
        <w:t>Skull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ru-RU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Teeth in adult individuals: present (0); absent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Palatal grooves for nutritional flow to baleens: absent (0); present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ostrum, premaxillary-maxillary suture: fused dorsally (0); unfused (1). 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Rostrum, dorsoventrally arched: not arched (0); moderately arched (1); strongly arched (2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Rostrum, lateral border of maxilla: (0) concave; (1) straight; (2) continuously convex; (3) divided into a short posterior part subparallel to the sagittal plane and a longer straight anterior part converging on the tip of the rostrum.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Premaxilla, portion anterior to nasal opening in dorsal view: narrows or remains the same width anteriorly (0); widens at anterior end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emaxilla, ascending (posterior) process: no external contact with frontal (0); premaxilla approximates or contacts frontal.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emaxilla, position of posterior margin of ascending process: anterior to supraorbital process of frontal (0); in line with supraorbital process of the frontal (1); posterior to supraorbital process of frontal (2). 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asal, position of anterior margin: well anterior to antorbital notch (0); approximately in line with antorbital notch (1); well posterior to antorbital notch (2). 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emaxillae, dorsal exposure of posterior margin: exposed dorsally forming a transverse line with the posterior ends of nasals and maxillae (0); constricted by ascending processes of maxillae (1); dorsally overridden by ascending processes of maxillae (2). 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asal, position of posterior margin: anterior to supraorbital process of the frontal (0);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in transverse line with anterior half of supraorbital proces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1);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in line with posterior half of supraorbital process or with postorbital process of front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2)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; posterior to postorbital process (3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Nasal, shape: rectangular or trapezoid, longer than wider (0); wedge-shaped, triangular or rhomboid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Maxilla, a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scending process: absent (0); short, triangular or squared off (1); long, pointed or rounded; (2); long, squared off (3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Maxilla, a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ntorbital process: absent (0); present, constitutes up to half the posterior maxillary width (1); present, constitutes more than half posterior maxillary width (2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Maxilla, posteriormost edge of the posteromedial corner or ascending process: (0) slightly anterior to or in line with anterior half of supraorbital process of frontal; (1) in line with posterior half of supraorbital process or with postorbital process of frontal; (2) posterior to postorbital process; (3) well anterior to anterior edge of orbit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Maxilla/frontal suture: maxilla overrides anteromedial corner of supraorbital process of frontal (0); maxilla almost completely overlays frontal: the frontal is exposed on the vertex as a short area (1); maxilla completely overrides frontal and contacts parietal or supraoccipital (2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Frontal, direction of the anterior border of the supraorbital process of the frontal: laterally (0); anterolaterally (1); posterolaterally (2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Frontal, shape of the supraorbital process: about as wide (lateromedially) as long (anteroposteriorly) (0); about twice as wide as long (1); noticeably more than twice as wide as long (2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Frontal, shape of supraorbital process in dorsal view: medial portion as long (anteroposteriorly) as lateral (0); medial portion distinctly shorter than lateral, supraorbital process has a triangular outline (1); medial portion longer than lateral (2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Frontal, posterior border of supraorbital process: concave (0); straight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Frontal, supraorbital processes in anterior or posterior view; horizontal (0); gradually slope lateroventrally away from vertex of skull (1); abruptly depressed at base to a level noticeably below that of dorsal surface of interorbital region (2)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Intertemporal constriction: longer than wide (0); wider than long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Temporal fossa: longer than wide (0); wider than long (1).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arietal/interparietal, exposure on cranial vertex: clearly exposed on the vertex (0); exposed on the vertex as a short area or closely approximating the vertex (1); excluded from the vertex (2). 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agittal crest: present (0); absent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arietal-frontal suture, anterior wing: anterior wing absent (0); anterior wing present (1). 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Squamosal, transverse width of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xposed portion of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squamosal lateral to exoccipital: (0) intermediate width, width between 10 and 34% the distance between sagittal plane and lateral edge of exoccipital; (1) wide, width between 35 and 49% of that distance; (2) very wide, width 50% or more of that distance; (3) narrow, exposed portion of squamosal &lt;10% of that distance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quamosal cleft: absent (0); present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quamosal,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zygomatic process: long and slender (0); long and high (1); short, triangular in ventral view (2); not protruding anteriorly (3).</w:t>
      </w:r>
    </w:p>
    <w:p>
      <w:pPr>
        <w:pStyle w:val="Default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 xml:space="preserve">Squamosal prominence: forms a dorsal projection on the crest delimiting the lateral or posterolateral edge of the squamosal fossa (0); absent (1). 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quamosal,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postglenoid process: as wide, as the base of the zygomatic process (0); narrower than the base of the zygomatic process (1)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quamosal, posterior meatal crest forms a lateral projection on the posterolateral side of the postglenoid process: absent (0); present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quamosal,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postglenoid process in lateral view: subvertical to anteriorly projecting (0); vertical (1); subvertical to posteriorly projecting (2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quamosal,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postglenoid </w:t>
      </w:r>
      <w:r>
        <w:rPr>
          <w:rFonts w:cs="Times New Roman" w:ascii="Times New Roman" w:hAnsi="Times New Roman"/>
          <w:sz w:val="24"/>
          <w:szCs w:val="24"/>
          <w:lang w:val="en-US"/>
        </w:rPr>
        <w:t>process in posterior view: ventrally oriented (0); ventrolaterally oriented (1); ventromedially oriented (2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quamosal,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postglenoid process in ventral view: roughly transverse to the sagittal axis of the skull (0); twisted clockwise on the left side and anticlockwise on the right side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quamosal, orientation of the glenoid fossa: directed anteriorly (0); directed ventrally (1); directed anteromedially (2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The anterior extension of the supraoccipital: posterior to temporal fossa (0); i</w:t>
      </w:r>
      <w:r>
        <w:rPr>
          <w:rFonts w:cs="Times New Roman" w:ascii="Times New Roman" w:hAnsi="Times New Roman"/>
          <w:sz w:val="24"/>
          <w:szCs w:val="24"/>
          <w:lang w:val="en-US"/>
        </w:rPr>
        <w:t>n line with temporal fossa (1); in line with supraorbital process of frontal (2); anterior to supraorbital process (3)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ccipital shield, shape of anterior margin: rounded or blunt (0); triangular, sharp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ccipital shield, shape of lateral margin of nuchal crest in dorsal aspect: convex (0); straight (1); sigmoidal, anteriorly concave (2).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ccipital shield, external occipital crest: present (0), absent (1) (Fordyce and Marx, 2013).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ccipital shield, bent dorsoventrally: no (0), yes (1)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Exoccipital, paroccipital process</w:t>
      </w:r>
      <w:r>
        <w:rPr>
          <w:rFonts w:cs="Times New Roman" w:ascii="Times New Roman" w:hAnsi="Times New Roman"/>
          <w:sz w:val="24"/>
          <w:szCs w:val="24"/>
          <w:lang w:val="en-US"/>
        </w:rPr>
        <w:t>, in dorsal or ventral view: well posterior to postglenoid process (0), approximately parallel with postglenoid process, medially to it (1); well anterior to postglenoid process (2)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Exoccipital, paroccipital process</w:t>
      </w:r>
      <w:r>
        <w:rPr>
          <w:rFonts w:cs="Times New Roman" w:ascii="Times New Roman" w:hAnsi="Times New Roman"/>
          <w:sz w:val="24"/>
          <w:szCs w:val="24"/>
          <w:lang w:val="en-US"/>
        </w:rPr>
        <w:t>, in dorsal or ventral view: well anterior to occipital condyles (0); approximately parallel with occipital condyles (1); well posterior to occipital condyles (2)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Basioccipital crest: narrow transversely (0); massive, square, or triangular (1); massive, longer than wide (2); wing-like (3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alatines, anteriormost margin: exposed at midline (0); exposed laterally (not at midline)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alatines, posterior extension: extended to internal nares (0); extended to slightly underlap the pterygoids (1); long underlap of pterygoids nearly reaching the posterior border of the inferior lamina of the pterygoid fossa (2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Vomer, forms a prominent ventral keel on the palate: no (0); yes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terygoid, extensive exposure in ventral aspect: yes (0); no (1).  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>Auditory meatus sulcus: broad and short (0); long and narrow (1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Periotic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ateral projection of the anterior process of the periotic body: absent or small (0); large (1); hypertrophied (2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ars cochlearis bulges ventral to fenestra rotunda: no (0); yes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osterior cochlear crest: absent or small (0); present and extending directly posteriorly (1); large and posteroventrally extending (2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ars cochlearis medially compressed and receding dorsomedially, in posterior view: no (0); yes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rsal surface of pars cochlearis: flat (0); sharp edges surround the dorsal foramina (1); concave and dorsomedially facing (2); like state 2, but foramina extending in siphon (3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osterior process(es) of the tympanoperiotic: short, less than the length of the periotic body (0); approximately as long as the periotic body or longer (1); short and thick, with a flat or convex lateral surface (2); hypertrophied (3).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ape and size of the distal surface of the posterior process of the tympanoperiotic exposed at the posterolateral wall of the skull: lateral exposure absent (0); small (height &lt; 25% of height of the paroccipital process), irregular (1), large (height &gt; 50% of height of the paroccipital process), quadrangular (2), large, triangular (3), large, oval or round (4), medium-sized, rhomboid or pentagonal, anteriorly directed (5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neck of the posterior process of the periotic: transversely constricted (0); transversely and dorsoventrally constricted (1); absent (2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eriotic, groove for tensor tympani muscle: present and well defined (0); absent or poorly developed (1). 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Periotic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pt-BR"/>
        </w:rPr>
        <w:t>suprameatal fossa: present (0); absent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Periotic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arrangement of endolymphatic and perilymphatic foramina: separate, with thin bony septum that is anteroposteriorly oriented (0); en echelon, divided by a thin bony septum that is dorsoventrally oriented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ape of the pars cochlearis: the width (anteroposterior) is approximately twice the height (dorsoventrally) (0); the width is approximately the same as the height (1); the height is twice the width or more (2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facial nerve canal opening (VII), the internal auditory meatus and the perilymphatic foramen dorsally on the pars cochlearis are aligned: no (0); yes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ape and size of the endolymphatic foramen: small (0); approximately the size of the internal auditory meatus, slit-shaped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mallear fossa groove: not distinct (0); distinct, long, and anteriorly directed (1); distinct and posteriorly directed (2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allear fossa: shallow and/or broad (0); deep and narrow (1)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ympanic bulla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ulla bilobed posteriorly: yes (0); no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ape of the anterior end of bulla in medial view: narrowed (0); oval (1); squared (2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ape of the bulla in ventral view: ovoid or rectangular, the maximum width in the medial portion (0); rhomboid or trapezoid, the maximum width in the anterior portion (1); posterolateral end of bulla inflated, the maximum width in the posterior portion (2); anterolateral end of bulla inflated, the maximum width in anterior or medial portion (3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Bulla in medial view: short, width is &gt; 40% of the length (0); long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eep lateral furrow: no (0); yes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sigmoid process of the bulla is long and the area with and around the process is protruding: no (0); yes (1).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ympanic bulla, anterolateral ridge or shelf: absent (0); present (1).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ympanic bulla, conical process height in proportion to length narrow or absent (0); wide, width greater than 40% of length (1). 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ympanic bulla, dorsal involucral surface in medial view: relatively straight or slightly curved (0); markedly sinuous and strongly concave (1). 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ympanic bulla, squared posterior portion of medial margin of main ridge: absent (0); present (1). 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ympanic bulla, length of anterior lobe: long, greater than one-third of total length of bulla (0); short, one-third or less than total length of bulla (1). 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ympanic bulla, main ridge and involucral ridge: extend parallel with one another (0); convergent at posterior end (1); convergent at anterior end (2).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Mandible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eck in dorsal aspect: straight neck (0); recurved neck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ape of the mandibular condyle: small, triangular (0); broad and high, taking up the entire posterior end of the mandible (1); narrow, articular surface oblique to the longitudinal axis of the ramus, rather than at a straight angle (2); spherical (4).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rientation of articular surface of mandibular condyle: posterior (0); posterodorsal (1); dorsal with the condyle being confluent with a dorsoventrally expanded angular process (2); dorsal with the condyle being larger than and clearly offset from the angular process (3).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andibular foramen size compared to neck of mandible: large, maximum foramen height &gt;50% maximum height of neck (0); small, maximum foramen height &lt;50% maximum height of neck (1). 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elative position of anterior border of mandibular foramen: anterior to coronoid process (0); In line with the coronoid process (1); posterior to coronoid process (2). 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bcondyle furrow: absent (0); present and open medially (1); present and open dorsally (2). 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ape of the coronoid process: triangular, long and high (0); triangular, long and low (1); very low (crest-like) or absent (2); double, high or very low (3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osition of coronoid process: located relatively close to mandibular condyle (0); located relatively far anterior to mandibular condyle (1). 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osition of coronoid process, posterior margin of the base: (0) dorsal to the condyle; at the same level or ventral to the condyle (1)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osition of angular process: located below the condyle or slightly anterior (0); projects posteriorly to a level posterior to the condyle (1). 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ostcoronoid elevation: absent (0); present (1).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Postcranial elements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ervicals 3–6, ends of upper and lower transverse processes: fused, the transverse foramen is formed (0); unfused (1).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umber of thoracic vertebrae: 14 or less (0), &gt;14 (1).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umber of lumbar vertebrae: &lt; 9 (0), 9-14 (1), &gt;14 (2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ternum, xiphioid process: present (0); absent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cromion and coracoid processes of scapula: both present (0); coracoid process absent (1); acromion or both processes absent (2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capula proportions: anteroposterior (proximodistal) diameter is as long as the transverse diameter or longer (0); anteroposterior diameter is twice shorter as the transverse diameter or longer (1); anteroposterior diameter is shorter than the half of the transverse diameter (2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capula, glenoid fossa: in the middle between dorsal and ventral margins (0); distinctly closer to the dorsal margin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umerus: longer than radius and ulna (0); same length (1); shorter than radius and ulna (2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eltoid crest of humerus: present as a distinct crest (0); absent or reduced to a variably developed rugosity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umeral head: small, its proximodistal projection is one-third of the humerus length or shorter (0); large, at least 40% of the humerus length (1)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rientation of humeral head in lateral view: posterodorsal; the head is hemispherical in lateral view (0); dorsal (1); posterolateral or dorsolateral; the head is spherical in lateral view (2)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istal portion of humerus in lateral view: distal epiphysis narrower than shaft (0); distal epiphysis flared compared to shaft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lecranon process: present as a distinct process (0); absent (1)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anus: 5 digits (0); 4 digits (1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dditional references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 xml:space="preserve">Bisconti M. 2005 Skull morphology and phylogenetic relationships of a new diminutive balaenid from the lower Pliocene of Belgium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/>
        </w:rPr>
        <w:t>Palaeontology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 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48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793-816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Bisconti M. 2007 A new basal balaenopterid whale from the Pliocene of northern Italy.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 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/>
        </w:rPr>
        <w:t>Palaeontology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 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>50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1103-1122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Bisconti M. 2008 Morphology and phylogenetic relationships of a new eschrichtiid genus (Cetacea: Mysticeti) from the early Pliocene of northern Italy.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 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/>
        </w:rPr>
        <w:t>Zool. J. Linnean Soc.</w:t>
      </w:r>
      <w:r>
        <w:rPr>
          <w:rStyle w:val="Appleconvertedspace"/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/>
        </w:rPr>
        <w:t> 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>153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, 161-186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Bisconti M. 2012. Comparative osteology and phylogenetic relationships of Miocaperea pulchra, the first fossil pygmy right whale genus and species (Cetacea, Mysticeti, Neobalaenidae).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/>
        </w:rPr>
        <w:t>Zool. J. Linnean Soc.</w:t>
      </w:r>
      <w:r>
        <w:rPr>
          <w:rStyle w:val="Appleconvertedspace"/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/>
        </w:rPr>
        <w:t> 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>166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, 876-91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Hulbert RC, Petkewich RM, Bishop GA, Bukry D, Aleshire DP. 1998 A new middle Eocene protocetid whale (Mammalia: Cetacea: Archaeoceti) and associated biota from Georgia.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 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/>
        </w:rPr>
        <w:t>J. Paleontol.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 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72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907-927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Kimura T, Ozawa T. 2002 A new cetothere (Cetacea: Mysticeti) from the early Miocene of Japan.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 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/>
        </w:rPr>
        <w:t>J. Vertebr. Paleontol.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 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22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684-702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Uhen MD. 2004 Form, Function, and Anatomy of Dorudon atrox (Mammalia, Cetacea): An Archaeocete from the Middle to Late Eocene of Egypt.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 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/>
        </w:rPr>
        <w:t>Univ. Michigan Papers Paleontol.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 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>34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, 1-222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  <w:font w:name="Times New Roman">
    <w:charset w:val="cc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ru-RU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11:21:00Z</dcterms:created>
  <dc:creator>Pavel</dc:creator>
  <dc:description/>
  <cp:keywords/>
  <dc:language>en-US</dc:language>
  <cp:lastModifiedBy>Pavel</cp:lastModifiedBy>
  <dcterms:modified xsi:type="dcterms:W3CDTF">2015-04-09T11:24:00Z</dcterms:modified>
  <cp:revision>2</cp:revision>
  <dc:subject/>
  <dc:title/>
</cp:coreProperties>
</file>